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822292F" w14:textId="77777777" w:rsidR="000362D4" w:rsidRDefault="000362D4" w:rsidP="000362D4">
      <w:pPr>
        <w:spacing w:before="100" w:beforeAutospacing="1" w:after="100" w:afterAutospacing="1" w:line="480" w:lineRule="auto"/>
        <w:contextualSpacing/>
        <w:rPr>
          <w:rFonts w:ascii="Calibri" w:eastAsia="ＭＳ Ｐゴシック" w:hAnsi="Calibri" w:cs="Calibri"/>
          <w:b/>
          <w:bCs/>
          <w:color w:val="000000"/>
          <w:szCs w:val="24"/>
          <w:lang w:eastAsia="ja-JP"/>
        </w:rPr>
      </w:pPr>
      <w:r>
        <w:rPr>
          <w:rFonts w:ascii="Calibri" w:eastAsia="ＭＳ Ｐゴシック" w:hAnsi="Calibri" w:cs="Calibri"/>
          <w:b/>
          <w:bCs/>
          <w:color w:val="000000"/>
          <w:szCs w:val="24"/>
          <w:lang w:eastAsia="ja-JP"/>
        </w:rPr>
        <w:t>Table S1. Sequences of primers and gRNA for CRISPR-mediated gene targeting</w:t>
      </w:r>
    </w:p>
    <w:tbl>
      <w:tblPr>
        <w:tblStyle w:val="aa"/>
        <w:tblW w:w="9776" w:type="dxa"/>
        <w:tblLook w:val="04A0" w:firstRow="1" w:lastRow="0" w:firstColumn="1" w:lastColumn="0" w:noHBand="0" w:noVBand="1"/>
      </w:tblPr>
      <w:tblGrid>
        <w:gridCol w:w="2689"/>
        <w:gridCol w:w="7087"/>
      </w:tblGrid>
      <w:tr w:rsidR="000362D4" w:rsidRPr="004E031C" w14:paraId="4829784D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4192A5CC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 xml:space="preserve">Name of </w:t>
            </w:r>
            <w:r w:rsidRPr="000132B5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primers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/crRNA</w:t>
            </w:r>
          </w:p>
        </w:tc>
        <w:tc>
          <w:tcPr>
            <w:tcW w:w="7087" w:type="dxa"/>
            <w:vAlign w:val="center"/>
          </w:tcPr>
          <w:p w14:paraId="31EF6604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0132B5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Sequences</w:t>
            </w:r>
          </w:p>
        </w:tc>
      </w:tr>
      <w:tr w:rsidR="000362D4" w:rsidRPr="004E031C" w14:paraId="350AC1CF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79F8FB6F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H4C</w:t>
            </w:r>
            <w:r w:rsidRPr="000132B5">
              <w:rPr>
                <w:rFonts w:ascii="Calibri" w:hAnsi="Calibri" w:cs="Calibri"/>
                <w:sz w:val="21"/>
                <w:szCs w:val="21"/>
              </w:rPr>
              <w:t>1 forward (mouse)</w:t>
            </w:r>
          </w:p>
        </w:tc>
        <w:tc>
          <w:tcPr>
            <w:tcW w:w="7087" w:type="dxa"/>
            <w:vAlign w:val="center"/>
          </w:tcPr>
          <w:p w14:paraId="5FD2CCE1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CGGTATCGATAAGCTTGTGATTCTGTTGGG-3’</w:t>
            </w:r>
          </w:p>
        </w:tc>
      </w:tr>
      <w:tr w:rsidR="000362D4" w:rsidRPr="004E031C" w14:paraId="3276D650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78B9F584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H4C</w:t>
            </w:r>
            <w:r w:rsidRPr="000132B5">
              <w:rPr>
                <w:rFonts w:ascii="Calibri" w:hAnsi="Calibri" w:cs="Calibri"/>
                <w:sz w:val="21"/>
                <w:szCs w:val="21"/>
              </w:rPr>
              <w:t>1 reverse (mouse)</w:t>
            </w:r>
          </w:p>
        </w:tc>
        <w:tc>
          <w:tcPr>
            <w:tcW w:w="7087" w:type="dxa"/>
            <w:vAlign w:val="center"/>
          </w:tcPr>
          <w:p w14:paraId="110CC88F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ATTCGATATCAAGCTTGGGCGGCCCTGAGA-3’</w:t>
            </w:r>
          </w:p>
        </w:tc>
      </w:tr>
      <w:tr w:rsidR="000362D4" w:rsidRPr="004E031C" w14:paraId="77F9359A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14089607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H4C</w:t>
            </w:r>
            <w:r w:rsidRPr="000132B5">
              <w:rPr>
                <w:rFonts w:ascii="Calibri" w:hAnsi="Calibri" w:cs="Calibri"/>
                <w:sz w:val="21"/>
                <w:szCs w:val="21"/>
              </w:rPr>
              <w:t>2 forward (mouse)</w:t>
            </w:r>
          </w:p>
        </w:tc>
        <w:tc>
          <w:tcPr>
            <w:tcW w:w="7087" w:type="dxa"/>
            <w:vAlign w:val="center"/>
          </w:tcPr>
          <w:p w14:paraId="287051A7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CGGTATCGATAAGCTCAACCAGGTCCGATA -3’</w:t>
            </w:r>
          </w:p>
        </w:tc>
      </w:tr>
      <w:tr w:rsidR="000362D4" w:rsidRPr="004E031C" w14:paraId="50AA3E54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2E8A4F28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H4C</w:t>
            </w:r>
            <w:r w:rsidRPr="000132B5">
              <w:rPr>
                <w:rFonts w:ascii="Calibri" w:hAnsi="Calibri" w:cs="Calibri"/>
                <w:sz w:val="21"/>
                <w:szCs w:val="21"/>
              </w:rPr>
              <w:t>2 reverse (mouse)</w:t>
            </w:r>
          </w:p>
        </w:tc>
        <w:tc>
          <w:tcPr>
            <w:tcW w:w="7087" w:type="dxa"/>
            <w:vAlign w:val="center"/>
          </w:tcPr>
          <w:p w14:paraId="0B0B6EE7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ATTCGATATCAAGCTTGAGTGGTCCTGAAA -3’</w:t>
            </w:r>
          </w:p>
        </w:tc>
      </w:tr>
      <w:tr w:rsidR="000362D4" w:rsidRPr="004E031C" w14:paraId="7674A009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2E25EF03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H4C</w:t>
            </w:r>
            <w:r w:rsidRPr="000132B5">
              <w:rPr>
                <w:rFonts w:ascii="Calibri" w:hAnsi="Calibri" w:cs="Calibri"/>
                <w:sz w:val="21"/>
                <w:szCs w:val="21"/>
              </w:rPr>
              <w:t>8 forward (mouse)</w:t>
            </w:r>
          </w:p>
        </w:tc>
        <w:tc>
          <w:tcPr>
            <w:tcW w:w="7087" w:type="dxa"/>
            <w:vAlign w:val="center"/>
          </w:tcPr>
          <w:p w14:paraId="004F1F69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CGGTATCGATAAGCTGAAAACACTGCATAT-3’</w:t>
            </w:r>
          </w:p>
        </w:tc>
      </w:tr>
      <w:tr w:rsidR="000362D4" w:rsidRPr="004E031C" w14:paraId="4F4825AA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732C6F81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H4C</w:t>
            </w:r>
            <w:r w:rsidRPr="000132B5">
              <w:rPr>
                <w:rFonts w:ascii="Calibri" w:hAnsi="Calibri" w:cs="Calibri"/>
                <w:sz w:val="21"/>
                <w:szCs w:val="21"/>
              </w:rPr>
              <w:t>8 reverse (mouse)</w:t>
            </w:r>
          </w:p>
        </w:tc>
        <w:tc>
          <w:tcPr>
            <w:tcW w:w="7087" w:type="dxa"/>
            <w:vAlign w:val="center"/>
          </w:tcPr>
          <w:p w14:paraId="0ABEA838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ATTCGATATCAAGCTTGGGCGGCCCTGAAA-3’</w:t>
            </w:r>
          </w:p>
        </w:tc>
      </w:tr>
      <w:tr w:rsidR="000362D4" w:rsidRPr="004E031C" w14:paraId="4EC85A84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1DD9C2E0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H4C</w:t>
            </w:r>
            <w:r w:rsidRPr="000132B5">
              <w:rPr>
                <w:rFonts w:ascii="Calibri" w:hAnsi="Calibri" w:cs="Calibri"/>
                <w:sz w:val="21"/>
                <w:szCs w:val="21"/>
              </w:rPr>
              <w:t>9 forward (mouse)</w:t>
            </w:r>
          </w:p>
        </w:tc>
        <w:tc>
          <w:tcPr>
            <w:tcW w:w="7087" w:type="dxa"/>
            <w:vAlign w:val="center"/>
          </w:tcPr>
          <w:p w14:paraId="4615D63A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CGGTATCGATAAGCTATCTGCTTCGTCTTA-3’</w:t>
            </w:r>
          </w:p>
        </w:tc>
      </w:tr>
      <w:tr w:rsidR="000362D4" w:rsidRPr="004E031C" w14:paraId="64254FCD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774565EC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H4C</w:t>
            </w:r>
            <w:r w:rsidRPr="000132B5">
              <w:rPr>
                <w:rFonts w:ascii="Calibri" w:hAnsi="Calibri" w:cs="Calibri"/>
                <w:sz w:val="21"/>
                <w:szCs w:val="21"/>
              </w:rPr>
              <w:t>9 reverse (mouse)</w:t>
            </w:r>
          </w:p>
        </w:tc>
        <w:tc>
          <w:tcPr>
            <w:tcW w:w="7087" w:type="dxa"/>
            <w:vAlign w:val="center"/>
          </w:tcPr>
          <w:p w14:paraId="3C64051F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ATTCGATATCAAGCTTGTGGTGGCCCTAAA-3’</w:t>
            </w:r>
          </w:p>
        </w:tc>
      </w:tr>
      <w:tr w:rsidR="000362D4" w:rsidRPr="004E031C" w14:paraId="21B8DB4D" w14:textId="77777777" w:rsidTr="00BA7792">
        <w:trPr>
          <w:trHeight w:hRule="exact" w:val="510"/>
        </w:trPr>
        <w:tc>
          <w:tcPr>
            <w:tcW w:w="2689" w:type="dxa"/>
            <w:vAlign w:val="center"/>
          </w:tcPr>
          <w:p w14:paraId="067347A3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132B5">
              <w:rPr>
                <w:rFonts w:ascii="Calibri" w:hAnsi="Calibri" w:cs="Calibri"/>
                <w:sz w:val="21"/>
                <w:szCs w:val="21"/>
              </w:rPr>
              <w:t>HIST1H4A forward (human)</w:t>
            </w:r>
          </w:p>
        </w:tc>
        <w:tc>
          <w:tcPr>
            <w:tcW w:w="7087" w:type="dxa"/>
            <w:vAlign w:val="center"/>
          </w:tcPr>
          <w:p w14:paraId="0F8FFBBB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CGGTATCGATAAGCTACTTGCTCTTGGTTC-3’</w:t>
            </w:r>
          </w:p>
        </w:tc>
      </w:tr>
      <w:tr w:rsidR="000362D4" w:rsidRPr="004E031C" w14:paraId="2DBBFA2B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4BC1CC73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132B5">
              <w:rPr>
                <w:rFonts w:ascii="Calibri" w:hAnsi="Calibri" w:cs="Calibri"/>
                <w:sz w:val="21"/>
                <w:szCs w:val="21"/>
              </w:rPr>
              <w:t>HIST1H4A reverse (human)</w:t>
            </w:r>
          </w:p>
        </w:tc>
        <w:tc>
          <w:tcPr>
            <w:tcW w:w="7087" w:type="dxa"/>
            <w:vAlign w:val="center"/>
          </w:tcPr>
          <w:p w14:paraId="64CD2972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ATTCGATATCAAGCTTGGGCGGCCCTGAAA-3’</w:t>
            </w:r>
          </w:p>
        </w:tc>
      </w:tr>
      <w:tr w:rsidR="000362D4" w:rsidRPr="004E031C" w14:paraId="7B14AF77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1F7911D9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132B5">
              <w:rPr>
                <w:rFonts w:ascii="Calibri" w:hAnsi="Calibri" w:cs="Calibri"/>
                <w:sz w:val="21"/>
                <w:szCs w:val="21"/>
              </w:rPr>
              <w:t>HIST1</w:t>
            </w:r>
            <w:r>
              <w:rPr>
                <w:rFonts w:ascii="Calibri" w:hAnsi="Calibri" w:cs="Calibri"/>
                <w:sz w:val="21"/>
                <w:szCs w:val="21"/>
              </w:rPr>
              <w:t>H4C</w:t>
            </w:r>
            <w:r w:rsidRPr="000132B5">
              <w:rPr>
                <w:rFonts w:ascii="Calibri" w:hAnsi="Calibri" w:cs="Calibri"/>
                <w:sz w:val="21"/>
                <w:szCs w:val="21"/>
              </w:rPr>
              <w:t xml:space="preserve">  forward (human)</w:t>
            </w:r>
          </w:p>
        </w:tc>
        <w:tc>
          <w:tcPr>
            <w:tcW w:w="7087" w:type="dxa"/>
            <w:vAlign w:val="center"/>
          </w:tcPr>
          <w:p w14:paraId="02AE7D97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CGGTATCGATAAGCTACTGCGATAGGAATC-3’</w:t>
            </w:r>
          </w:p>
        </w:tc>
      </w:tr>
      <w:tr w:rsidR="000362D4" w:rsidRPr="004E031C" w14:paraId="1BDAD90C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639C6F7A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132B5">
              <w:rPr>
                <w:rFonts w:ascii="Calibri" w:hAnsi="Calibri" w:cs="Calibri"/>
                <w:sz w:val="21"/>
                <w:szCs w:val="21"/>
              </w:rPr>
              <w:t>HIST1</w:t>
            </w:r>
            <w:r>
              <w:rPr>
                <w:rFonts w:ascii="Calibri" w:hAnsi="Calibri" w:cs="Calibri"/>
                <w:sz w:val="21"/>
                <w:szCs w:val="21"/>
              </w:rPr>
              <w:t>H4C</w:t>
            </w:r>
            <w:r w:rsidRPr="000132B5">
              <w:rPr>
                <w:rFonts w:ascii="Calibri" w:hAnsi="Calibri" w:cs="Calibri"/>
                <w:sz w:val="21"/>
                <w:szCs w:val="21"/>
              </w:rPr>
              <w:t xml:space="preserve"> reverse (human)</w:t>
            </w:r>
          </w:p>
        </w:tc>
        <w:tc>
          <w:tcPr>
            <w:tcW w:w="7087" w:type="dxa"/>
            <w:vAlign w:val="center"/>
          </w:tcPr>
          <w:p w14:paraId="036D86D9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CGGTATCGATAAGCTTGAGCGGCCCTGAAA-3’</w:t>
            </w:r>
          </w:p>
        </w:tc>
      </w:tr>
      <w:tr w:rsidR="000362D4" w:rsidRPr="004E031C" w14:paraId="24BAFF41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35C56D43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132B5">
              <w:rPr>
                <w:rFonts w:ascii="Calibri" w:hAnsi="Calibri" w:cs="Calibri"/>
                <w:sz w:val="21"/>
                <w:szCs w:val="21"/>
              </w:rPr>
              <w:t>HIST1H4I forward (human)</w:t>
            </w:r>
          </w:p>
        </w:tc>
        <w:tc>
          <w:tcPr>
            <w:tcW w:w="7087" w:type="dxa"/>
            <w:vAlign w:val="center"/>
          </w:tcPr>
          <w:p w14:paraId="71FD7D40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CGGTATCGATAAGCTAGACCTTTGTTCTCT-3’</w:t>
            </w:r>
          </w:p>
        </w:tc>
      </w:tr>
      <w:tr w:rsidR="000362D4" w:rsidRPr="004E031C" w14:paraId="2F4C4483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34DF35F5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132B5">
              <w:rPr>
                <w:rFonts w:ascii="Calibri" w:hAnsi="Calibri" w:cs="Calibri"/>
                <w:sz w:val="21"/>
                <w:szCs w:val="21"/>
              </w:rPr>
              <w:t>HIST1H4I reverse (human)</w:t>
            </w:r>
          </w:p>
        </w:tc>
        <w:tc>
          <w:tcPr>
            <w:tcW w:w="7087" w:type="dxa"/>
            <w:vAlign w:val="center"/>
          </w:tcPr>
          <w:p w14:paraId="7225CD92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ATTCGATATCAAGCTAAGCTTAGGGGCCCT-3’</w:t>
            </w:r>
          </w:p>
        </w:tc>
      </w:tr>
      <w:tr w:rsidR="000362D4" w:rsidRPr="004E031C" w14:paraId="6418FDE6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1BED33C7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132B5">
              <w:rPr>
                <w:rFonts w:ascii="Calibri" w:hAnsi="Calibri" w:cs="Calibri"/>
                <w:sz w:val="21"/>
                <w:szCs w:val="21"/>
              </w:rPr>
              <w:t>HIST4H4 forward (human)</w:t>
            </w:r>
          </w:p>
        </w:tc>
        <w:tc>
          <w:tcPr>
            <w:tcW w:w="7087" w:type="dxa"/>
            <w:vAlign w:val="center"/>
          </w:tcPr>
          <w:p w14:paraId="75E81921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CGGTATCGATAAGCTACAGTGGGCAGCCCG-3’</w:t>
            </w:r>
          </w:p>
        </w:tc>
      </w:tr>
      <w:tr w:rsidR="000362D4" w:rsidRPr="004E031C" w14:paraId="66FB384E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2DD14496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132B5">
              <w:rPr>
                <w:rFonts w:ascii="Calibri" w:hAnsi="Calibri" w:cs="Calibri"/>
                <w:sz w:val="21"/>
                <w:szCs w:val="21"/>
              </w:rPr>
              <w:t>HIST4H4  reverse (human)</w:t>
            </w:r>
          </w:p>
        </w:tc>
        <w:tc>
          <w:tcPr>
            <w:tcW w:w="7087" w:type="dxa"/>
            <w:vAlign w:val="center"/>
          </w:tcPr>
          <w:p w14:paraId="5040F4C6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E031C">
              <w:rPr>
                <w:rFonts w:ascii="Calibri" w:hAnsi="Calibri" w:cs="Calibri"/>
                <w:sz w:val="21"/>
                <w:szCs w:val="21"/>
              </w:rPr>
              <w:t>5’-ATTCGATATCAAGCTTGGGGGCCCTGAAAA-3’</w:t>
            </w:r>
          </w:p>
        </w:tc>
      </w:tr>
      <w:tr w:rsidR="000362D4" w:rsidRPr="004E031C" w14:paraId="3AEABBC9" w14:textId="77777777" w:rsidTr="00BA7792">
        <w:trPr>
          <w:trHeight w:hRule="exact" w:val="454"/>
        </w:trPr>
        <w:tc>
          <w:tcPr>
            <w:tcW w:w="2689" w:type="dxa"/>
            <w:vAlign w:val="center"/>
          </w:tcPr>
          <w:p w14:paraId="4EABE326" w14:textId="77777777" w:rsidR="000362D4" w:rsidRPr="000132B5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H4C3 crRNA</w:t>
            </w:r>
          </w:p>
        </w:tc>
        <w:tc>
          <w:tcPr>
            <w:tcW w:w="7087" w:type="dxa"/>
            <w:vAlign w:val="center"/>
          </w:tcPr>
          <w:p w14:paraId="33360857" w14:textId="77777777" w:rsidR="000362D4" w:rsidRPr="004E031C" w:rsidRDefault="000362D4" w:rsidP="00BA7792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132B5">
              <w:rPr>
                <w:rFonts w:ascii="Calibri" w:hAnsi="Calibri" w:cs="Calibri"/>
                <w:sz w:val="21"/>
                <w:szCs w:val="21"/>
              </w:rPr>
              <w:t>5'-[TTTG(PAM)]TTAGTCGATTAACCGCCGAATCCG-3</w:t>
            </w:r>
          </w:p>
        </w:tc>
      </w:tr>
    </w:tbl>
    <w:p w14:paraId="5A32E11D" w14:textId="77777777" w:rsidR="000362D4" w:rsidRDefault="000362D4" w:rsidP="000362D4">
      <w:pPr>
        <w:spacing w:before="100" w:beforeAutospacing="1" w:after="100" w:afterAutospacing="1" w:line="480" w:lineRule="auto"/>
        <w:contextualSpacing/>
        <w:rPr>
          <w:rFonts w:ascii="Calibri" w:eastAsia="ＭＳ Ｐゴシック" w:hAnsi="Calibri" w:cs="Calibri"/>
          <w:b/>
          <w:bCs/>
          <w:color w:val="000000"/>
          <w:szCs w:val="24"/>
          <w:lang w:eastAsia="ja-JP"/>
        </w:rPr>
      </w:pPr>
    </w:p>
    <w:p w14:paraId="742DC023" w14:textId="77777777" w:rsidR="00DC703D" w:rsidRDefault="00DC703D"/>
    <w:sectPr w:rsidR="00DC70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2D4"/>
    <w:rsid w:val="000149E3"/>
    <w:rsid w:val="00031229"/>
    <w:rsid w:val="00031805"/>
    <w:rsid w:val="0003585C"/>
    <w:rsid w:val="000362D4"/>
    <w:rsid w:val="00043BA9"/>
    <w:rsid w:val="00047ABA"/>
    <w:rsid w:val="00074037"/>
    <w:rsid w:val="00090042"/>
    <w:rsid w:val="000B3A5B"/>
    <w:rsid w:val="000D057A"/>
    <w:rsid w:val="000E7C0F"/>
    <w:rsid w:val="000F45C9"/>
    <w:rsid w:val="0011610D"/>
    <w:rsid w:val="00140CF4"/>
    <w:rsid w:val="0014343E"/>
    <w:rsid w:val="00190C2F"/>
    <w:rsid w:val="0019127A"/>
    <w:rsid w:val="00192159"/>
    <w:rsid w:val="001E1F7C"/>
    <w:rsid w:val="001E3D52"/>
    <w:rsid w:val="0021567C"/>
    <w:rsid w:val="00270894"/>
    <w:rsid w:val="00276C49"/>
    <w:rsid w:val="00283582"/>
    <w:rsid w:val="00293A05"/>
    <w:rsid w:val="002B26FB"/>
    <w:rsid w:val="002C0A02"/>
    <w:rsid w:val="002D174A"/>
    <w:rsid w:val="002F295A"/>
    <w:rsid w:val="0032607D"/>
    <w:rsid w:val="00332333"/>
    <w:rsid w:val="00351D96"/>
    <w:rsid w:val="003905D4"/>
    <w:rsid w:val="003A60BF"/>
    <w:rsid w:val="003B72FC"/>
    <w:rsid w:val="003D3FF7"/>
    <w:rsid w:val="003E02C2"/>
    <w:rsid w:val="00404571"/>
    <w:rsid w:val="00406BA5"/>
    <w:rsid w:val="004156B0"/>
    <w:rsid w:val="004212C8"/>
    <w:rsid w:val="00423EC4"/>
    <w:rsid w:val="00427BB7"/>
    <w:rsid w:val="00437EAB"/>
    <w:rsid w:val="00444FFB"/>
    <w:rsid w:val="00446033"/>
    <w:rsid w:val="00447389"/>
    <w:rsid w:val="00452C01"/>
    <w:rsid w:val="004A4828"/>
    <w:rsid w:val="004A65A9"/>
    <w:rsid w:val="004B020E"/>
    <w:rsid w:val="004B552B"/>
    <w:rsid w:val="004D2CBA"/>
    <w:rsid w:val="004D4861"/>
    <w:rsid w:val="004F4B1F"/>
    <w:rsid w:val="005215CF"/>
    <w:rsid w:val="0052713D"/>
    <w:rsid w:val="005278C9"/>
    <w:rsid w:val="00540161"/>
    <w:rsid w:val="0054273F"/>
    <w:rsid w:val="00544D03"/>
    <w:rsid w:val="0056679A"/>
    <w:rsid w:val="00576471"/>
    <w:rsid w:val="00581F38"/>
    <w:rsid w:val="0058626F"/>
    <w:rsid w:val="005B3426"/>
    <w:rsid w:val="006007B7"/>
    <w:rsid w:val="00612ED4"/>
    <w:rsid w:val="00626B84"/>
    <w:rsid w:val="006272F5"/>
    <w:rsid w:val="00660B2F"/>
    <w:rsid w:val="00676293"/>
    <w:rsid w:val="00682B68"/>
    <w:rsid w:val="006A1CDD"/>
    <w:rsid w:val="006B67FD"/>
    <w:rsid w:val="006C227F"/>
    <w:rsid w:val="006D24BE"/>
    <w:rsid w:val="006F1FA8"/>
    <w:rsid w:val="006F5385"/>
    <w:rsid w:val="006F6937"/>
    <w:rsid w:val="00711F76"/>
    <w:rsid w:val="007217A5"/>
    <w:rsid w:val="00725E50"/>
    <w:rsid w:val="00733F0F"/>
    <w:rsid w:val="00740137"/>
    <w:rsid w:val="00752DF0"/>
    <w:rsid w:val="00761B96"/>
    <w:rsid w:val="007737CB"/>
    <w:rsid w:val="00793EF6"/>
    <w:rsid w:val="007C4DA9"/>
    <w:rsid w:val="007E2385"/>
    <w:rsid w:val="007E42DE"/>
    <w:rsid w:val="007F22C8"/>
    <w:rsid w:val="008079CB"/>
    <w:rsid w:val="008102D6"/>
    <w:rsid w:val="008175A7"/>
    <w:rsid w:val="00836889"/>
    <w:rsid w:val="00836C29"/>
    <w:rsid w:val="00856618"/>
    <w:rsid w:val="0085796A"/>
    <w:rsid w:val="0086615E"/>
    <w:rsid w:val="00873CE8"/>
    <w:rsid w:val="00875983"/>
    <w:rsid w:val="00881599"/>
    <w:rsid w:val="00895510"/>
    <w:rsid w:val="008B21F3"/>
    <w:rsid w:val="008C4415"/>
    <w:rsid w:val="008D67BB"/>
    <w:rsid w:val="008D731A"/>
    <w:rsid w:val="008F7567"/>
    <w:rsid w:val="00900138"/>
    <w:rsid w:val="00900CE0"/>
    <w:rsid w:val="0092166B"/>
    <w:rsid w:val="009369DB"/>
    <w:rsid w:val="00946AF2"/>
    <w:rsid w:val="00966789"/>
    <w:rsid w:val="00990394"/>
    <w:rsid w:val="00995A07"/>
    <w:rsid w:val="009B0927"/>
    <w:rsid w:val="009B4BB4"/>
    <w:rsid w:val="009C04A1"/>
    <w:rsid w:val="009C199A"/>
    <w:rsid w:val="009C4DAD"/>
    <w:rsid w:val="009C5B1B"/>
    <w:rsid w:val="009D7494"/>
    <w:rsid w:val="009D7835"/>
    <w:rsid w:val="009E0C55"/>
    <w:rsid w:val="009E4F52"/>
    <w:rsid w:val="009F0E56"/>
    <w:rsid w:val="009F3784"/>
    <w:rsid w:val="00A36738"/>
    <w:rsid w:val="00A62FBA"/>
    <w:rsid w:val="00A7110C"/>
    <w:rsid w:val="00A71A0A"/>
    <w:rsid w:val="00A839C7"/>
    <w:rsid w:val="00A94427"/>
    <w:rsid w:val="00AE6150"/>
    <w:rsid w:val="00B0729A"/>
    <w:rsid w:val="00B20170"/>
    <w:rsid w:val="00B41C76"/>
    <w:rsid w:val="00B47EE8"/>
    <w:rsid w:val="00B51C67"/>
    <w:rsid w:val="00B564D8"/>
    <w:rsid w:val="00B930D2"/>
    <w:rsid w:val="00BD6C3C"/>
    <w:rsid w:val="00BE579E"/>
    <w:rsid w:val="00C46AE2"/>
    <w:rsid w:val="00C52A87"/>
    <w:rsid w:val="00C57EA1"/>
    <w:rsid w:val="00C67738"/>
    <w:rsid w:val="00C772DD"/>
    <w:rsid w:val="00C969D6"/>
    <w:rsid w:val="00CC067A"/>
    <w:rsid w:val="00CD3234"/>
    <w:rsid w:val="00D247BE"/>
    <w:rsid w:val="00D310AA"/>
    <w:rsid w:val="00D33AED"/>
    <w:rsid w:val="00D35CBD"/>
    <w:rsid w:val="00D40BB9"/>
    <w:rsid w:val="00D43F76"/>
    <w:rsid w:val="00D63755"/>
    <w:rsid w:val="00D64036"/>
    <w:rsid w:val="00D66E25"/>
    <w:rsid w:val="00D73351"/>
    <w:rsid w:val="00D77CBE"/>
    <w:rsid w:val="00D85112"/>
    <w:rsid w:val="00D86712"/>
    <w:rsid w:val="00DC56E6"/>
    <w:rsid w:val="00DC5D45"/>
    <w:rsid w:val="00DC703D"/>
    <w:rsid w:val="00DD0149"/>
    <w:rsid w:val="00DD1420"/>
    <w:rsid w:val="00E10251"/>
    <w:rsid w:val="00E108B2"/>
    <w:rsid w:val="00E20C67"/>
    <w:rsid w:val="00E2287F"/>
    <w:rsid w:val="00E23ABA"/>
    <w:rsid w:val="00E31363"/>
    <w:rsid w:val="00E347BA"/>
    <w:rsid w:val="00E36ECD"/>
    <w:rsid w:val="00E42F76"/>
    <w:rsid w:val="00E55849"/>
    <w:rsid w:val="00E57B66"/>
    <w:rsid w:val="00E63D62"/>
    <w:rsid w:val="00E777D7"/>
    <w:rsid w:val="00E8099E"/>
    <w:rsid w:val="00E8307A"/>
    <w:rsid w:val="00E91F99"/>
    <w:rsid w:val="00E970CC"/>
    <w:rsid w:val="00EA01B3"/>
    <w:rsid w:val="00ED19A9"/>
    <w:rsid w:val="00ED798B"/>
    <w:rsid w:val="00EF202D"/>
    <w:rsid w:val="00F11660"/>
    <w:rsid w:val="00F119EB"/>
    <w:rsid w:val="00F22EF5"/>
    <w:rsid w:val="00F24273"/>
    <w:rsid w:val="00F25D8C"/>
    <w:rsid w:val="00F32BD7"/>
    <w:rsid w:val="00F55E4A"/>
    <w:rsid w:val="00F65637"/>
    <w:rsid w:val="00F70916"/>
    <w:rsid w:val="00F727C8"/>
    <w:rsid w:val="00F84DC6"/>
    <w:rsid w:val="00FA51EA"/>
    <w:rsid w:val="00FB5959"/>
    <w:rsid w:val="00FD2449"/>
    <w:rsid w:val="00FD6FCC"/>
    <w:rsid w:val="00FD7C2B"/>
    <w:rsid w:val="00FE05E0"/>
    <w:rsid w:val="00FF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13B85"/>
  <w15:chartTrackingRefBased/>
  <w15:docId w15:val="{C245517F-F600-FC4B-B5AF-B3826E560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2D4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362D4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62D4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62D4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62D4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62D4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62D4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62D4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62D4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62D4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362D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362D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362D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362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362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362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362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362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362D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362D4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036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62D4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0362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62D4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0362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62D4"/>
    <w:pPr>
      <w:widowControl w:val="0"/>
      <w:spacing w:before="0" w:after="0"/>
      <w:ind w:left="720"/>
      <w:contextualSpacing/>
    </w:pPr>
    <w:rPr>
      <w:rFonts w:asciiTheme="minorHAnsi" w:hAnsiTheme="minorHAnsi"/>
      <w:kern w:val="2"/>
      <w:sz w:val="21"/>
      <w:szCs w:val="24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0362D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362D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0362D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362D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362D4"/>
    <w:rPr>
      <w:rFonts w:asciiTheme="majorHAnsi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1035</Characters>
  <Application>Microsoft Office Word</Application>
  <DocSecurity>0</DocSecurity>
  <Lines>39</Lines>
  <Paragraphs>37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 野村</dc:creator>
  <cp:keywords/>
  <dc:description/>
  <cp:lastModifiedBy>真 野村</cp:lastModifiedBy>
  <cp:revision>1</cp:revision>
  <dcterms:created xsi:type="dcterms:W3CDTF">2026-07-11T10:10:00Z</dcterms:created>
  <dcterms:modified xsi:type="dcterms:W3CDTF">2026-07-11T10:10:00Z</dcterms:modified>
</cp:coreProperties>
</file>